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E8DD3" w14:textId="0162D41D" w:rsidR="007F5EEA" w:rsidRPr="002C5512" w:rsidRDefault="001256E4" w:rsidP="007F5EEA">
      <w:pPr>
        <w:pStyle w:val="Heading2"/>
        <w:rPr>
          <w:rFonts w:asciiTheme="minorHAnsi" w:hAnsiTheme="minorHAnsi" w:cstheme="minorHAnsi"/>
        </w:rPr>
      </w:pPr>
      <w:r w:rsidRPr="007F5EEA">
        <w:rPr>
          <w:rFonts w:asciiTheme="minorHAnsi" w:hAnsiTheme="minorHAnsi" w:cstheme="minorHAnsi"/>
        </w:rPr>
        <w:t xml:space="preserve">Supplemental </w:t>
      </w:r>
      <w:r w:rsidR="00CD277E" w:rsidRPr="007F5EEA">
        <w:rPr>
          <w:rFonts w:asciiTheme="minorHAnsi" w:hAnsiTheme="minorHAnsi" w:cstheme="minorHAnsi"/>
        </w:rPr>
        <w:t xml:space="preserve">Table </w:t>
      </w:r>
      <w:r w:rsidR="00C8039B">
        <w:rPr>
          <w:rFonts w:asciiTheme="minorHAnsi" w:hAnsiTheme="minorHAnsi" w:cstheme="minorHAnsi"/>
        </w:rPr>
        <w:t>2</w:t>
      </w:r>
      <w:r w:rsidR="00CD277E" w:rsidRPr="007F5EEA">
        <w:rPr>
          <w:rFonts w:asciiTheme="minorHAnsi" w:hAnsiTheme="minorHAnsi" w:cstheme="minorHAnsi"/>
        </w:rPr>
        <w:t xml:space="preserve">: </w:t>
      </w:r>
      <w:r w:rsidR="007F5EEA" w:rsidRPr="007F5EEA">
        <w:rPr>
          <w:rFonts w:asciiTheme="minorHAnsi" w:hAnsiTheme="minorHAnsi" w:cstheme="minorHAnsi"/>
          <w:sz w:val="22"/>
          <w:szCs w:val="22"/>
        </w:rPr>
        <w:t>Pairwise</w:t>
      </w:r>
      <w:r w:rsidR="007F5EEA" w:rsidRPr="002C5512">
        <w:rPr>
          <w:rFonts w:asciiTheme="minorHAnsi" w:hAnsiTheme="minorHAnsi" w:cstheme="minorHAnsi"/>
          <w:sz w:val="22"/>
          <w:szCs w:val="22"/>
        </w:rPr>
        <w:t xml:space="preserve"> comparison of renal tissue </w:t>
      </w:r>
      <w:r w:rsidR="00C8039B">
        <w:rPr>
          <w:rFonts w:asciiTheme="minorHAnsi" w:hAnsiTheme="minorHAnsi" w:cstheme="minorHAnsi"/>
          <w:sz w:val="22"/>
          <w:szCs w:val="22"/>
        </w:rPr>
        <w:t>injury markers</w:t>
      </w:r>
      <w:r w:rsidR="007F5EEA" w:rsidRPr="002C5512">
        <w:rPr>
          <w:rFonts w:asciiTheme="minorHAnsi" w:hAnsiTheme="minorHAnsi" w:cstheme="minorHAnsi"/>
          <w:sz w:val="22"/>
          <w:szCs w:val="22"/>
        </w:rPr>
        <w:t xml:space="preserve"> between treatment groups within each sex cohort based on linear mixed effect models with adjustment of the interaction term (sex*treatment)</w:t>
      </w:r>
    </w:p>
    <w:tbl>
      <w:tblPr>
        <w:tblW w:w="486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816"/>
        <w:gridCol w:w="1776"/>
      </w:tblGrid>
      <w:tr w:rsidR="00D51D17" w:rsidRPr="009B766C" w14:paraId="08CF6208" w14:textId="510B46CF" w:rsidTr="00903799">
        <w:trPr>
          <w:cantSplit/>
          <w:tblHeader/>
          <w:jc w:val="center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3E865F" w14:textId="3C1B5EA9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B595D2" w14:textId="5F5EE344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D94B71" w14:textId="7D5EBF0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Male</w:t>
            </w:r>
          </w:p>
        </w:tc>
      </w:tr>
      <w:tr w:rsidR="00D51D17" w:rsidRPr="003B66C0" w14:paraId="0ACEAA18" w14:textId="2E6C0A1B" w:rsidTr="00903799">
        <w:trPr>
          <w:cantSplit/>
          <w:trHeight w:val="247"/>
          <w:jc w:val="center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35D68" w14:textId="6E01A7F6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Kidney </w:t>
            </w:r>
          </w:p>
        </w:tc>
        <w:tc>
          <w:tcPr>
            <w:tcW w:w="1816" w:type="dxa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F16666F" w14:textId="54BF5C12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BF85231" w14:textId="5734F55B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bCs/>
                <w:iCs w:val="0"/>
                <w:color w:val="000000"/>
                <w:sz w:val="22"/>
                <w:szCs w:val="22"/>
              </w:rPr>
              <w:t>Treatment group</w:t>
            </w:r>
          </w:p>
        </w:tc>
      </w:tr>
      <w:tr w:rsidR="00D51D17" w:rsidRPr="003B66C0" w14:paraId="07308539" w14:textId="1A1E8F49" w:rsidTr="00903799">
        <w:trPr>
          <w:cantSplit/>
          <w:jc w:val="center"/>
        </w:trPr>
        <w:tc>
          <w:tcPr>
            <w:tcW w:w="12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01CBB" w14:textId="55BBD0EE" w:rsidR="00D51D17" w:rsidRPr="00D51D17" w:rsidRDefault="00903799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TIMP-1</w:t>
            </w: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B0CBF" w14:textId="0B019292" w:rsidR="00D51D17" w:rsidRPr="0067013C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 xml:space="preserve">G+P </w:t>
            </w:r>
            <w:r w:rsidR="0067013C"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≈</w:t>
            </w: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 xml:space="preserve">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F59E9" w14:textId="1370DFEC" w:rsidR="00D51D17" w:rsidRPr="00D51D17" w:rsidRDefault="0067013C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</w:tr>
      <w:tr w:rsidR="00D51D17" w:rsidRPr="003B66C0" w14:paraId="44B458EE" w14:textId="3C01C9F8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38909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D1A5A" w14:textId="29752BF5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70EE4" w14:textId="0DE77AB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D51D17" w:rsidRPr="003B66C0" w14:paraId="6FF749DD" w14:textId="4F34C383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47AF3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DA9F8" w14:textId="6D488193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bookmarkStart w:id="0" w:name="OLE_LINK6"/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G+P &lt; SAL*</w:t>
            </w:r>
            <w:bookmarkEnd w:id="0"/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92D87" w14:textId="666FE7C7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67013C" w:rsidRPr="003B66C0" w14:paraId="61F4AFC5" w14:textId="6AA40B37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9892F" w14:textId="77777777" w:rsidR="0067013C" w:rsidRPr="00D51D17" w:rsidRDefault="0067013C" w:rsidP="0067013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0D17A" w14:textId="053D7046" w:rsidR="0067013C" w:rsidRPr="00D51D17" w:rsidRDefault="0067013C" w:rsidP="0067013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EFDBD" w14:textId="34B403C7" w:rsidR="0067013C" w:rsidRPr="00D51D17" w:rsidRDefault="0067013C" w:rsidP="0067013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bookmarkStart w:id="1" w:name="_GoBack"/>
        <w:bookmarkEnd w:id="1"/>
      </w:tr>
      <w:tr w:rsidR="0067013C" w:rsidRPr="003B66C0" w14:paraId="2146761E" w14:textId="230DDB37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7F09C" w14:textId="77777777" w:rsidR="0067013C" w:rsidRPr="00D51D17" w:rsidRDefault="0067013C" w:rsidP="0067013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6548E" w14:textId="24C54B95" w:rsidR="0067013C" w:rsidRPr="00D51D17" w:rsidRDefault="0067013C" w:rsidP="0067013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6C9C4" w14:textId="06240932" w:rsidR="0067013C" w:rsidRPr="00D51D17" w:rsidRDefault="0067013C" w:rsidP="0067013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</w:tr>
      <w:tr w:rsidR="00D51D17" w:rsidRPr="003B66C0" w14:paraId="44F9CBEB" w14:textId="37C723DC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E1EC3" w14:textId="77777777" w:rsidR="00D51D17" w:rsidRPr="00D51D17" w:rsidRDefault="00D51D17" w:rsidP="00D51D17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EEBB8" w14:textId="0690B14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AB469" w14:textId="6C52E128" w:rsidR="00D51D17" w:rsidRPr="00D51D17" w:rsidRDefault="00D51D17" w:rsidP="00D51D17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</w:tr>
      <w:tr w:rsidR="00526A7C" w:rsidRPr="003B66C0" w14:paraId="300174E9" w14:textId="3448BB0C" w:rsidTr="00427E09">
        <w:trPr>
          <w:cantSplit/>
          <w:jc w:val="center"/>
        </w:trPr>
        <w:tc>
          <w:tcPr>
            <w:tcW w:w="12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18747" w14:textId="751A75C9" w:rsidR="00526A7C" w:rsidRPr="00D51D17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Cystatin C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F66EA" w14:textId="06DD2747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E4B46" w14:textId="3F7C0C2B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</w:tr>
      <w:tr w:rsidR="00526A7C" w:rsidRPr="003B66C0" w14:paraId="6821A684" w14:textId="60A79206" w:rsidTr="00427E0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ECF15" w14:textId="77777777" w:rsidR="00526A7C" w:rsidRPr="00D51D17" w:rsidRDefault="00526A7C" w:rsidP="00526A7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B3A8F" w14:textId="2BF5E239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E7148" w14:textId="30646174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526A7C" w:rsidRPr="003B66C0" w14:paraId="10D8C2ED" w14:textId="05E185B6" w:rsidTr="00427E0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E07FE" w14:textId="77777777" w:rsidR="00526A7C" w:rsidRPr="00D51D17" w:rsidRDefault="00526A7C" w:rsidP="00526A7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586A5" w14:textId="4623AF80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693EE" w14:textId="691E20B8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526A7C" w:rsidRPr="003B66C0" w14:paraId="4B8E02A5" w14:textId="3FA7FD7A" w:rsidTr="00427E0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AAC54" w14:textId="77777777" w:rsidR="00526A7C" w:rsidRPr="00D51D17" w:rsidRDefault="00526A7C" w:rsidP="00526A7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1EF21" w14:textId="326EE6EA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89D48" w14:textId="21DD07F4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</w:tr>
      <w:tr w:rsidR="00526A7C" w:rsidRPr="003B66C0" w14:paraId="2E2B7A77" w14:textId="58E62C83" w:rsidTr="00427E0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844CB" w14:textId="77777777" w:rsidR="00526A7C" w:rsidRPr="00D51D17" w:rsidRDefault="00526A7C" w:rsidP="00526A7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3D2D9" w14:textId="2C516193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D682C" w14:textId="03C79F4B" w:rsidR="00526A7C" w:rsidRPr="00C8039B" w:rsidRDefault="005C6F92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G</w:t>
            </w:r>
            <w:r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 xml:space="preserve">ENT </w:t>
            </w: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&lt; SAL*</w:t>
            </w:r>
          </w:p>
        </w:tc>
      </w:tr>
      <w:tr w:rsidR="00526A7C" w:rsidRPr="003B66C0" w14:paraId="2EC2519F" w14:textId="5A126998" w:rsidTr="00427E0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5EE1D" w14:textId="77777777" w:rsidR="00526A7C" w:rsidRPr="00D51D17" w:rsidRDefault="00526A7C" w:rsidP="00526A7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CB8EF" w14:textId="5F54741D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D0A15" w14:textId="4E277660" w:rsidR="00526A7C" w:rsidRPr="00C8039B" w:rsidRDefault="00526A7C" w:rsidP="00526A7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</w:tr>
      <w:tr w:rsidR="00912DD3" w:rsidRPr="003B66C0" w14:paraId="280E5887" w14:textId="6910B169" w:rsidTr="00E70E33">
        <w:trPr>
          <w:cantSplit/>
          <w:jc w:val="center"/>
        </w:trPr>
        <w:tc>
          <w:tcPr>
            <w:tcW w:w="12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F4D58" w14:textId="298FF4CD" w:rsidR="00912DD3" w:rsidRPr="00D51D17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Clusterin</w:t>
            </w:r>
            <w:proofErr w:type="spellEnd"/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7170A" w14:textId="5D0ACACA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022C0" w14:textId="2AF1C9E7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</w:tr>
      <w:tr w:rsidR="00912DD3" w:rsidRPr="003B66C0" w14:paraId="32299AE0" w14:textId="15F00764" w:rsidTr="00E70E33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6FAC0" w14:textId="77777777" w:rsidR="00912DD3" w:rsidRPr="00D51D17" w:rsidRDefault="00912DD3" w:rsidP="00912DD3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E6B13" w14:textId="1A813E8E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3AF1" w14:textId="334E9E31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912DD3" w:rsidRPr="003B66C0" w14:paraId="704C4081" w14:textId="374508FA" w:rsidTr="00E70E33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744F1" w14:textId="77777777" w:rsidR="00912DD3" w:rsidRPr="00D51D17" w:rsidRDefault="00912DD3" w:rsidP="00912DD3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C828D" w14:textId="7F8CD89A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48F71" w14:textId="21B4B335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912DD3" w:rsidRPr="003B66C0" w14:paraId="0D2E4BA2" w14:textId="44B9A77C" w:rsidTr="00E70E33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38FAC" w14:textId="77777777" w:rsidR="00912DD3" w:rsidRPr="00D51D17" w:rsidRDefault="00912DD3" w:rsidP="00912DD3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B883B" w14:textId="1B9ADAE6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7485F" w14:textId="6FD3E1E9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</w:tr>
      <w:tr w:rsidR="00912DD3" w:rsidRPr="003B66C0" w14:paraId="2049AB5A" w14:textId="404A5C23" w:rsidTr="00E70E33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83F19" w14:textId="77777777" w:rsidR="00912DD3" w:rsidRPr="00D51D17" w:rsidRDefault="00912DD3" w:rsidP="00912DD3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9733A" w14:textId="22D75989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01A01" w14:textId="30A4CEC5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</w:tr>
      <w:tr w:rsidR="00912DD3" w:rsidRPr="003B66C0" w14:paraId="136D9985" w14:textId="21DB6C8F" w:rsidTr="00E70E33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F4DBF" w14:textId="77777777" w:rsidR="00912DD3" w:rsidRPr="00D51D17" w:rsidRDefault="00912DD3" w:rsidP="00912DD3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7F1D" w14:textId="25A5DC30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E339C" w14:textId="53D1800C" w:rsidR="00912DD3" w:rsidRPr="00C8039B" w:rsidRDefault="00912DD3" w:rsidP="00912DD3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</w:tr>
      <w:tr w:rsidR="00D73621" w:rsidRPr="003B66C0" w14:paraId="61ECC69C" w14:textId="2F55F14E" w:rsidTr="00671E49">
        <w:trPr>
          <w:cantSplit/>
          <w:jc w:val="center"/>
        </w:trPr>
        <w:tc>
          <w:tcPr>
            <w:tcW w:w="12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881A2" w14:textId="15944A37" w:rsidR="00D73621" w:rsidRPr="007D084C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proofErr w:type="spellStart"/>
            <w:r w:rsidRPr="007D084C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Osteopontin</w:t>
            </w:r>
            <w:proofErr w:type="spellEnd"/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1E770" w14:textId="27AA5AA9" w:rsidR="00D73621" w:rsidRPr="007D084C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  <w:r w:rsidRPr="007D084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E9052" w14:textId="23A45EDB" w:rsidR="00D73621" w:rsidRPr="00C8039B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67013C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+P ≈ GENT</w:t>
            </w:r>
          </w:p>
        </w:tc>
      </w:tr>
      <w:tr w:rsidR="00D73621" w:rsidRPr="003B66C0" w14:paraId="20A9189D" w14:textId="030674DA" w:rsidTr="00671E4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C2EA7" w14:textId="77777777" w:rsidR="00D73621" w:rsidRPr="007D084C" w:rsidRDefault="00D73621" w:rsidP="00D73621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B0A8" w14:textId="3095C0D3" w:rsidR="00D73621" w:rsidRPr="007D084C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7D084C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B0ECA" w14:textId="36C307AC" w:rsidR="00D73621" w:rsidRPr="00C8039B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PTX</w:t>
            </w:r>
          </w:p>
        </w:tc>
      </w:tr>
      <w:tr w:rsidR="00D73621" w:rsidRPr="003B66C0" w14:paraId="5344C360" w14:textId="672B0812" w:rsidTr="00903799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1F9B5" w14:textId="77777777" w:rsidR="00D73621" w:rsidRPr="007D084C" w:rsidRDefault="00D73621" w:rsidP="00D73621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550D9" w14:textId="6A548345" w:rsidR="00D73621" w:rsidRPr="007D084C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</w:pPr>
            <w:r w:rsidRPr="007D084C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+P &lt; SAL*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4639F" w14:textId="656F8061" w:rsidR="00D73621" w:rsidRPr="00C8039B" w:rsidRDefault="00D73621" w:rsidP="00D73621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  <w:t>G+P ≈ SAL</w:t>
            </w:r>
          </w:p>
        </w:tc>
      </w:tr>
      <w:tr w:rsidR="007D084C" w:rsidRPr="003B66C0" w14:paraId="6BE1EACD" w14:textId="7D6E1112" w:rsidTr="00B626B8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815D1" w14:textId="77777777" w:rsidR="007D084C" w:rsidRPr="00D51D17" w:rsidRDefault="007D084C" w:rsidP="007D084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9A189" w14:textId="660391C3" w:rsidR="007D084C" w:rsidRPr="00C8039B" w:rsidRDefault="007D084C" w:rsidP="007D084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PTX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5BDB" w14:textId="274014B7" w:rsidR="007D084C" w:rsidRPr="00C8039B" w:rsidRDefault="007D084C" w:rsidP="007D084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73621"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</w:rPr>
              <w:t>GENT &lt; PTX*</w:t>
            </w:r>
          </w:p>
        </w:tc>
      </w:tr>
      <w:tr w:rsidR="007D084C" w:rsidRPr="003B66C0" w14:paraId="36FB998E" w14:textId="2E5BAF23" w:rsidTr="00B626B8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9A971" w14:textId="77777777" w:rsidR="007D084C" w:rsidRPr="00D51D17" w:rsidRDefault="007D084C" w:rsidP="007D084C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2E58" w14:textId="24B86812" w:rsidR="007D084C" w:rsidRPr="00C8039B" w:rsidRDefault="007D084C" w:rsidP="007D084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GENT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2643D" w14:textId="2047B5B2" w:rsidR="007D084C" w:rsidRPr="00C8039B" w:rsidRDefault="00D73621" w:rsidP="007D084C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G</w:t>
            </w:r>
            <w:r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 xml:space="preserve">ENT </w:t>
            </w:r>
            <w:r w:rsidRPr="00D51D17">
              <w:rPr>
                <w:rFonts w:asciiTheme="minorHAnsi" w:eastAsia="Times New Roman" w:hAnsiTheme="minorHAnsi" w:cstheme="minorHAnsi"/>
                <w:b/>
                <w:iCs w:val="0"/>
                <w:color w:val="000000"/>
                <w:sz w:val="22"/>
                <w:szCs w:val="22"/>
              </w:rPr>
              <w:t>&lt; SAL*</w:t>
            </w:r>
          </w:p>
        </w:tc>
      </w:tr>
      <w:tr w:rsidR="00DA3E5F" w:rsidRPr="003B66C0" w14:paraId="60BA3B75" w14:textId="46CAB6E4" w:rsidTr="00C44517">
        <w:trPr>
          <w:cantSplit/>
          <w:jc w:val="center"/>
        </w:trPr>
        <w:tc>
          <w:tcPr>
            <w:tcW w:w="12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AEC8" w14:textId="77777777" w:rsidR="00DA3E5F" w:rsidRPr="00D51D17" w:rsidRDefault="00DA3E5F" w:rsidP="00DA3E5F">
            <w:pPr>
              <w:adjustRightInd w:val="0"/>
              <w:spacing w:before="0" w:after="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41277" w14:textId="4D96FBE1" w:rsidR="00DA3E5F" w:rsidRPr="00C8039B" w:rsidRDefault="00DA3E5F" w:rsidP="00DA3E5F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AFF0D" w14:textId="0BC18ADB" w:rsidR="00DA3E5F" w:rsidRPr="00C8039B" w:rsidRDefault="00DA3E5F" w:rsidP="00DA3E5F">
            <w:pPr>
              <w:adjustRightInd w:val="0"/>
              <w:spacing w:before="60" w:after="60"/>
              <w:jc w:val="left"/>
              <w:rPr>
                <w:rFonts w:asciiTheme="minorHAnsi" w:eastAsia="Times New Roman" w:hAnsiTheme="minorHAnsi" w:cstheme="minorHAnsi"/>
                <w:b/>
                <w:iCs w:val="0"/>
                <w:sz w:val="22"/>
                <w:szCs w:val="22"/>
                <w:highlight w:val="yellow"/>
              </w:rPr>
            </w:pPr>
            <w:r w:rsidRPr="00D51D17">
              <w:rPr>
                <w:rFonts w:asciiTheme="minorHAnsi" w:eastAsia="Times New Roman" w:hAnsiTheme="minorHAnsi" w:cstheme="minorHAnsi"/>
                <w:iCs w:val="0"/>
                <w:color w:val="000000"/>
                <w:sz w:val="22"/>
                <w:szCs w:val="22"/>
              </w:rPr>
              <w:t>PTX ≈ SAL</w:t>
            </w:r>
          </w:p>
        </w:tc>
      </w:tr>
    </w:tbl>
    <w:p w14:paraId="43A1E999" w14:textId="0B3D6F7C" w:rsidR="00270661" w:rsidRPr="008123D7" w:rsidRDefault="00270661" w:rsidP="00270661">
      <w:pPr>
        <w:jc w:val="left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&gt;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</w:t>
      </w:r>
      <w:bookmarkStart w:id="2" w:name="_Hlk178757783"/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indicates that the first treatment group showed higher c</w:t>
      </w:r>
      <w:r w:rsidR="00547C34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ytokine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concentrations compared to the second treatment of the respective comparison.</w:t>
      </w:r>
    </w:p>
    <w:bookmarkEnd w:id="2"/>
    <w:p w14:paraId="358B7198" w14:textId="4EEA9F1E" w:rsidR="00270661" w:rsidRDefault="00270661" w:rsidP="00270661">
      <w:pPr>
        <w:jc w:val="left"/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</w:pPr>
      <w:r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>&lt;</w:t>
      </w:r>
      <w:r w:rsidRPr="008123D7"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 xml:space="preserve"> 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indicates that the first treatment group showed lower c</w:t>
      </w:r>
      <w:r w:rsidR="00547C34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ytokine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 concentrations compared to the second treatment of the respective comparison.</w:t>
      </w:r>
    </w:p>
    <w:p w14:paraId="049B323A" w14:textId="77777777" w:rsidR="000C69A7" w:rsidRDefault="000C69A7" w:rsidP="000C69A7">
      <w:pPr>
        <w:jc w:val="left"/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≈ indicates no significant difference between treatment groups.</w:t>
      </w:r>
    </w:p>
    <w:p w14:paraId="31023433" w14:textId="08E6F421" w:rsidR="002417A9" w:rsidRPr="00270661" w:rsidRDefault="00270661" w:rsidP="00270661">
      <w:pPr>
        <w:jc w:val="left"/>
        <w:rPr>
          <w:rFonts w:asciiTheme="minorHAnsi" w:hAnsiTheme="minorHAnsi" w:cstheme="minorHAnsi"/>
        </w:rPr>
      </w:pP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P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-values were derived from t-tests based on linear mixed effect models. Significant comparisons </w:t>
      </w: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we</w:t>
      </w:r>
      <w:r w:rsidRPr="008123D7"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 xml:space="preserve">re indicated in </w:t>
      </w:r>
      <w:r w:rsidRPr="008123D7">
        <w:rPr>
          <w:rFonts w:asciiTheme="minorHAnsi" w:eastAsia="Times New Roman" w:hAnsiTheme="minorHAnsi" w:cstheme="minorHAnsi"/>
          <w:b/>
          <w:iCs w:val="0"/>
          <w:color w:val="000000"/>
          <w:sz w:val="22"/>
          <w:szCs w:val="22"/>
        </w:rPr>
        <w:t>bold</w:t>
      </w:r>
      <w:r>
        <w:rPr>
          <w:rFonts w:asciiTheme="minorHAnsi" w:eastAsia="Times New Roman" w:hAnsiTheme="minorHAnsi" w:cstheme="minorHAnsi"/>
          <w:iCs w:val="0"/>
          <w:color w:val="000000"/>
          <w:sz w:val="22"/>
          <w:szCs w:val="22"/>
        </w:rPr>
        <w:t>, and significance levels were represented by asterisks: *p&lt;0.05, **p&lt;0.01, ***p&lt;0.001.</w:t>
      </w:r>
    </w:p>
    <w:sectPr w:rsidR="002417A9" w:rsidRPr="00270661" w:rsidSect="0086000E">
      <w:headerReference w:type="default" r:id="rId8"/>
      <w:footerReference w:type="even" r:id="rId9"/>
      <w:footerReference w:type="default" r:id="rId10"/>
      <w:pgSz w:w="12239" w:h="15839"/>
      <w:pgMar w:top="1440" w:right="1080" w:bottom="1440" w:left="108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9A4D6" w14:textId="77777777" w:rsidR="0004279A" w:rsidRDefault="0004279A">
      <w:pPr>
        <w:spacing w:before="0" w:after="0"/>
      </w:pPr>
      <w:r>
        <w:separator/>
      </w:r>
    </w:p>
  </w:endnote>
  <w:endnote w:type="continuationSeparator" w:id="0">
    <w:p w14:paraId="0726E015" w14:textId="77777777" w:rsidR="0004279A" w:rsidRDefault="000427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92042" w14:textId="77777777" w:rsidR="00F222DB" w:rsidRDefault="001D7F63" w:rsidP="005F45B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F72D09" w14:textId="77777777" w:rsidR="00F222DB" w:rsidRDefault="0004279A" w:rsidP="005F45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03C27" w14:textId="77777777" w:rsidR="00F222DB" w:rsidRDefault="001D7F63" w:rsidP="00A42ECC">
    <w:pPr>
      <w:pStyle w:val="Footer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08064D4" w14:textId="77777777" w:rsidR="00F222DB" w:rsidRDefault="0004279A" w:rsidP="005F4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237574" w14:textId="77777777" w:rsidR="0004279A" w:rsidRDefault="0004279A">
      <w:pPr>
        <w:spacing w:before="0" w:after="0"/>
      </w:pPr>
      <w:r>
        <w:separator/>
      </w:r>
    </w:p>
  </w:footnote>
  <w:footnote w:type="continuationSeparator" w:id="0">
    <w:p w14:paraId="6C14CC54" w14:textId="77777777" w:rsidR="0004279A" w:rsidRDefault="0004279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9EC3D" w14:textId="77777777" w:rsidR="00F222DB" w:rsidRDefault="001D7F63" w:rsidP="005F45B4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45A459D7"/>
    <w:multiLevelType w:val="hybridMultilevel"/>
    <w:tmpl w:val="7C6E1FBC"/>
    <w:lvl w:ilvl="0" w:tplc="FD203AB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346F0"/>
    <w:multiLevelType w:val="hybridMultilevel"/>
    <w:tmpl w:val="2DC42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07121"/>
    <w:multiLevelType w:val="hybridMultilevel"/>
    <w:tmpl w:val="A9084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16A6E"/>
    <w:multiLevelType w:val="hybridMultilevel"/>
    <w:tmpl w:val="91AE4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6D149B"/>
    <w:multiLevelType w:val="hybridMultilevel"/>
    <w:tmpl w:val="5384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DA696C"/>
    <w:multiLevelType w:val="hybridMultilevel"/>
    <w:tmpl w:val="2F124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08"/>
    <w:rsid w:val="0004279A"/>
    <w:rsid w:val="000C61DA"/>
    <w:rsid w:val="000C69A7"/>
    <w:rsid w:val="000C7CCB"/>
    <w:rsid w:val="000E14D0"/>
    <w:rsid w:val="001256E4"/>
    <w:rsid w:val="0014479D"/>
    <w:rsid w:val="00145863"/>
    <w:rsid w:val="001D7F63"/>
    <w:rsid w:val="001F49A7"/>
    <w:rsid w:val="002417A9"/>
    <w:rsid w:val="00241DA6"/>
    <w:rsid w:val="00260EB7"/>
    <w:rsid w:val="0026699F"/>
    <w:rsid w:val="00270661"/>
    <w:rsid w:val="002A11E6"/>
    <w:rsid w:val="002A1DE4"/>
    <w:rsid w:val="002D7929"/>
    <w:rsid w:val="002F3B05"/>
    <w:rsid w:val="00305EB6"/>
    <w:rsid w:val="00325F95"/>
    <w:rsid w:val="00382E68"/>
    <w:rsid w:val="00391F8A"/>
    <w:rsid w:val="003B66C0"/>
    <w:rsid w:val="00411376"/>
    <w:rsid w:val="0048083F"/>
    <w:rsid w:val="004C0559"/>
    <w:rsid w:val="004D6C2F"/>
    <w:rsid w:val="004E3A7E"/>
    <w:rsid w:val="00515B15"/>
    <w:rsid w:val="00526A7C"/>
    <w:rsid w:val="0052767C"/>
    <w:rsid w:val="00545616"/>
    <w:rsid w:val="00547C34"/>
    <w:rsid w:val="00550464"/>
    <w:rsid w:val="00552E64"/>
    <w:rsid w:val="005A4791"/>
    <w:rsid w:val="005B3A84"/>
    <w:rsid w:val="005C6F92"/>
    <w:rsid w:val="005D5947"/>
    <w:rsid w:val="006534D6"/>
    <w:rsid w:val="006538AF"/>
    <w:rsid w:val="0067013C"/>
    <w:rsid w:val="006A5291"/>
    <w:rsid w:val="006F4302"/>
    <w:rsid w:val="00730B03"/>
    <w:rsid w:val="00755FB0"/>
    <w:rsid w:val="00762192"/>
    <w:rsid w:val="00792DC2"/>
    <w:rsid w:val="007D084C"/>
    <w:rsid w:val="007D0E34"/>
    <w:rsid w:val="007F5EEA"/>
    <w:rsid w:val="00804332"/>
    <w:rsid w:val="0082316A"/>
    <w:rsid w:val="00836DE4"/>
    <w:rsid w:val="00880E2C"/>
    <w:rsid w:val="008B3064"/>
    <w:rsid w:val="008D7667"/>
    <w:rsid w:val="008F3E64"/>
    <w:rsid w:val="00903799"/>
    <w:rsid w:val="00910855"/>
    <w:rsid w:val="00912DD3"/>
    <w:rsid w:val="009646ED"/>
    <w:rsid w:val="00986108"/>
    <w:rsid w:val="00995C10"/>
    <w:rsid w:val="009B2046"/>
    <w:rsid w:val="009B766C"/>
    <w:rsid w:val="00A800BD"/>
    <w:rsid w:val="00AC034E"/>
    <w:rsid w:val="00C62E42"/>
    <w:rsid w:val="00C657E6"/>
    <w:rsid w:val="00C8039B"/>
    <w:rsid w:val="00C90DCA"/>
    <w:rsid w:val="00CD277E"/>
    <w:rsid w:val="00D020E4"/>
    <w:rsid w:val="00D51D17"/>
    <w:rsid w:val="00D65033"/>
    <w:rsid w:val="00D73621"/>
    <w:rsid w:val="00D763A1"/>
    <w:rsid w:val="00DA3E5F"/>
    <w:rsid w:val="00DB0F69"/>
    <w:rsid w:val="00DD219E"/>
    <w:rsid w:val="00DD5504"/>
    <w:rsid w:val="00DF5B4E"/>
    <w:rsid w:val="00E1788F"/>
    <w:rsid w:val="00E25520"/>
    <w:rsid w:val="00E77ED4"/>
    <w:rsid w:val="00F307F8"/>
    <w:rsid w:val="00F76D2D"/>
    <w:rsid w:val="00F77D72"/>
    <w:rsid w:val="00F9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715D"/>
  <w15:chartTrackingRefBased/>
  <w15:docId w15:val="{82280D4B-9344-42FA-B765-99588E9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77E"/>
    <w:pPr>
      <w:autoSpaceDE w:val="0"/>
      <w:autoSpaceDN w:val="0"/>
      <w:spacing w:before="40" w:after="40" w:line="240" w:lineRule="auto"/>
      <w:jc w:val="both"/>
    </w:pPr>
    <w:rPr>
      <w:rFonts w:ascii="Times New Roman" w:eastAsiaTheme="minorEastAsia" w:hAnsi="Times New Roman" w:cs="Times New Roman"/>
      <w:iCs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D277E"/>
    <w:pPr>
      <w:keepNext/>
      <w:tabs>
        <w:tab w:val="left" w:pos="450"/>
        <w:tab w:val="left" w:pos="900"/>
        <w:tab w:val="left" w:pos="1440"/>
      </w:tabs>
      <w:autoSpaceDE/>
      <w:autoSpaceDN/>
      <w:spacing w:before="120" w:after="120"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CD277E"/>
    <w:pPr>
      <w:keepNext/>
      <w:autoSpaceDE/>
      <w:autoSpaceDN/>
      <w:jc w:val="center"/>
      <w:outlineLvl w:val="1"/>
    </w:pPr>
    <w:rPr>
      <w:b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D277E"/>
    <w:pPr>
      <w:keepNext/>
      <w:keepLines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277E"/>
    <w:rPr>
      <w:rFonts w:ascii="Times New Roman" w:eastAsiaTheme="minorEastAsia" w:hAnsi="Times New Roman" w:cs="Times New Roman"/>
      <w:b/>
      <w:i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CD277E"/>
    <w:rPr>
      <w:rFonts w:ascii="Times New Roman" w:eastAsiaTheme="minorEastAsia" w:hAnsi="Times New Roman" w:cs="Times New Roman"/>
      <w:b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CD277E"/>
    <w:rPr>
      <w:rFonts w:asciiTheme="majorHAnsi" w:eastAsiaTheme="majorEastAsia" w:hAnsiTheme="majorHAnsi" w:cstheme="majorBidi"/>
      <w:i/>
      <w:color w:val="2F5496" w:themeColor="accent1" w:themeShade="BF"/>
      <w:sz w:val="24"/>
      <w:szCs w:val="24"/>
    </w:rPr>
  </w:style>
  <w:style w:type="paragraph" w:styleId="Footer">
    <w:name w:val="footer"/>
    <w:basedOn w:val="Normal"/>
    <w:link w:val="FooterChar"/>
    <w:rsid w:val="00CD27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D277E"/>
    <w:rPr>
      <w:rFonts w:ascii="Times New Roman" w:eastAsiaTheme="minorEastAsia" w:hAnsi="Times New Roman" w:cs="Times New Roman"/>
      <w:iCs/>
      <w:sz w:val="24"/>
      <w:szCs w:val="24"/>
    </w:rPr>
  </w:style>
  <w:style w:type="character" w:styleId="PageNumber">
    <w:name w:val="page number"/>
    <w:basedOn w:val="DefaultParagraphFont"/>
    <w:rsid w:val="00CD277E"/>
  </w:style>
  <w:style w:type="paragraph" w:styleId="Title">
    <w:name w:val="Title"/>
    <w:basedOn w:val="Normal"/>
    <w:link w:val="TitleChar"/>
    <w:qFormat/>
    <w:rsid w:val="00CD277E"/>
    <w:pPr>
      <w:autoSpaceDE/>
      <w:autoSpaceDN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rsid w:val="00CD277E"/>
    <w:rPr>
      <w:rFonts w:ascii="Times New Roman" w:eastAsiaTheme="minorEastAsia" w:hAnsi="Times New Roman" w:cs="Times New Roman"/>
      <w:b/>
      <w:iCs/>
      <w:sz w:val="28"/>
      <w:szCs w:val="24"/>
    </w:rPr>
  </w:style>
  <w:style w:type="paragraph" w:styleId="BalloonText">
    <w:name w:val="Balloon Text"/>
    <w:basedOn w:val="Normal"/>
    <w:link w:val="BalloonTextChar"/>
    <w:rsid w:val="00CD27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D277E"/>
    <w:rPr>
      <w:rFonts w:ascii="Tahoma" w:eastAsiaTheme="minorEastAsia" w:hAnsi="Tahoma" w:cs="Tahoma"/>
      <w:iCs/>
      <w:sz w:val="16"/>
      <w:szCs w:val="16"/>
    </w:rPr>
  </w:style>
  <w:style w:type="paragraph" w:styleId="Header">
    <w:name w:val="header"/>
    <w:basedOn w:val="Normal"/>
    <w:link w:val="HeaderChar"/>
    <w:rsid w:val="00CD277E"/>
    <w:pPr>
      <w:tabs>
        <w:tab w:val="center" w:pos="4320"/>
        <w:tab w:val="right" w:pos="8640"/>
      </w:tabs>
      <w:autoSpaceDE/>
      <w:autoSpaceDN/>
    </w:pPr>
  </w:style>
  <w:style w:type="character" w:customStyle="1" w:styleId="HeaderChar">
    <w:name w:val="Header Char"/>
    <w:basedOn w:val="DefaultParagraphFont"/>
    <w:link w:val="Header"/>
    <w:rsid w:val="00CD277E"/>
    <w:rPr>
      <w:rFonts w:ascii="Times New Roman" w:eastAsiaTheme="minorEastAsia" w:hAnsi="Times New Roman" w:cs="Times New Roman"/>
      <w:iCs/>
      <w:sz w:val="24"/>
      <w:szCs w:val="24"/>
    </w:rPr>
  </w:style>
  <w:style w:type="table" w:styleId="TableGrid">
    <w:name w:val="Table Grid"/>
    <w:basedOn w:val="TableNormal"/>
    <w:rsid w:val="00CD277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andfigure">
    <w:name w:val="tableandfigure"/>
    <w:basedOn w:val="Heading2"/>
    <w:link w:val="tableandfigureChar"/>
    <w:qFormat/>
    <w:rsid w:val="00CD277E"/>
  </w:style>
  <w:style w:type="character" w:customStyle="1" w:styleId="tableandfigureChar">
    <w:name w:val="tableandfigure Char"/>
    <w:basedOn w:val="DefaultParagraphFont"/>
    <w:link w:val="tableandfigure"/>
    <w:rsid w:val="00CD277E"/>
    <w:rPr>
      <w:rFonts w:ascii="Times New Roman" w:eastAsiaTheme="minorEastAsia" w:hAnsi="Times New Roman" w:cs="Times New Roman"/>
      <w:b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CD277E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CD277E"/>
  </w:style>
  <w:style w:type="numbering" w:customStyle="1" w:styleId="NoList2">
    <w:name w:val="No List2"/>
    <w:next w:val="NoList"/>
    <w:uiPriority w:val="99"/>
    <w:semiHidden/>
    <w:unhideWhenUsed/>
    <w:rsid w:val="00CD277E"/>
  </w:style>
  <w:style w:type="numbering" w:customStyle="1" w:styleId="NoList3">
    <w:name w:val="No List3"/>
    <w:next w:val="NoList"/>
    <w:uiPriority w:val="99"/>
    <w:semiHidden/>
    <w:unhideWhenUsed/>
    <w:rsid w:val="00CD277E"/>
  </w:style>
  <w:style w:type="numbering" w:customStyle="1" w:styleId="NoList4">
    <w:name w:val="No List4"/>
    <w:next w:val="NoList"/>
    <w:uiPriority w:val="99"/>
    <w:semiHidden/>
    <w:unhideWhenUsed/>
    <w:rsid w:val="00CD277E"/>
  </w:style>
  <w:style w:type="numbering" w:customStyle="1" w:styleId="NoList5">
    <w:name w:val="No List5"/>
    <w:next w:val="NoList"/>
    <w:uiPriority w:val="99"/>
    <w:semiHidden/>
    <w:unhideWhenUsed/>
    <w:rsid w:val="00CD2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8B351-F461-4D2B-A26A-A857FD724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r, Esther</dc:creator>
  <cp:keywords/>
  <dc:description/>
  <cp:lastModifiedBy>Speer, Esther</cp:lastModifiedBy>
  <cp:revision>11</cp:revision>
  <cp:lastPrinted>2024-10-06T04:36:00Z</cp:lastPrinted>
  <dcterms:created xsi:type="dcterms:W3CDTF">2024-12-11T08:53:00Z</dcterms:created>
  <dcterms:modified xsi:type="dcterms:W3CDTF">2024-12-16T22:09:00Z</dcterms:modified>
</cp:coreProperties>
</file>